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AD82F" w14:textId="466A9C91" w:rsidR="00290B1C" w:rsidRPr="00196A9D" w:rsidRDefault="00C815C6" w:rsidP="00290B1C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0926EC3" wp14:editId="2B7242D0">
                <wp:simplePos x="0" y="0"/>
                <wp:positionH relativeFrom="column">
                  <wp:posOffset>86689</wp:posOffset>
                </wp:positionH>
                <wp:positionV relativeFrom="paragraph">
                  <wp:posOffset>294158</wp:posOffset>
                </wp:positionV>
                <wp:extent cx="375920" cy="311785"/>
                <wp:effectExtent l="0" t="0" r="5080" b="5715"/>
                <wp:wrapNone/>
                <wp:docPr id="842917843" name="Text Box 8429178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5920" cy="3117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420470A" w14:textId="164149E0" w:rsidR="00C815C6" w:rsidRPr="00C815C6" w:rsidRDefault="00C815C6" w:rsidP="00C815C6">
                            <w:pPr>
                              <w:rPr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926EC3" id="Text Box 842917843" o:spid="_x0000_s1034" type="#_x0000_t202" style="position:absolute;left:0;text-align:left;margin-left:6.85pt;margin-top:23.15pt;width:29.6pt;height:24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" fillcolor="white [3201]" stroked="f" strokeweight=".5pt">
                <v:textbox>
                  <w:txbxContent>
                    <w:p w14:paraId="5420470A" w14:textId="164149E0" w:rsidR="00C815C6" w:rsidRPr="00C815C6" w:rsidRDefault="00C815C6" w:rsidP="00C815C6">
                      <w:pPr>
                        <w:rPr>
                          <w:b/>
                          <w:bCs/>
                          <w:lang w:val="en-GB"/>
                        </w:rPr>
                      </w:pPr>
                      <w:r>
                        <w:rPr>
                          <w:b/>
                          <w:bCs/>
                          <w:lang w:val="en-GB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144C1C77" w14:textId="7FE31A08" w:rsidR="00290B1C" w:rsidRDefault="00290B1C" w:rsidP="00290B1C">
      <w:pPr>
        <w:spacing w:after="160" w:line="480" w:lineRule="auto"/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E2229D1" wp14:editId="6FAB14E2">
                <wp:simplePos x="0" y="0"/>
                <wp:positionH relativeFrom="column">
                  <wp:posOffset>61595</wp:posOffset>
                </wp:positionH>
                <wp:positionV relativeFrom="paragraph">
                  <wp:posOffset>1870075</wp:posOffset>
                </wp:positionV>
                <wp:extent cx="375920" cy="311785"/>
                <wp:effectExtent l="0" t="0" r="5080" b="5715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5920" cy="3117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EFEF384" w14:textId="77777777" w:rsidR="00290B1C" w:rsidRPr="004D3AC5" w:rsidRDefault="00290B1C" w:rsidP="00290B1C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E2229D1" id="_x0000_t202" coordsize="21600,21600" o:spt="202" path="m,l,21600r21600,l21600,xe">
                <v:stroke joinstyle="miter"/>
                <v:path gradientshapeok="t" o:connecttype="rect"/>
              </v:shapetype>
              <v:shape id="Text Box 23" o:spid="_x0000_s1026" type="#_x0000_t202" style="position:absolute;left:0;text-align:left;margin-left:4.85pt;margin-top:147.25pt;width:29.6pt;height:24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" fillcolor="white [3201]" stroked="f" strokeweight=".5pt">
                <v:textbox>
                  <w:txbxContent>
                    <w:p w14:paraId="2EFEF384" w14:textId="77777777" w:rsidR="00290B1C" w:rsidRPr="004D3AC5" w:rsidRDefault="00290B1C" w:rsidP="00290B1C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4D3AC5">
        <w:rPr>
          <w:noProof/>
        </w:rPr>
        <w:drawing>
          <wp:inline distT="0" distB="0" distL="0" distR="0" wp14:anchorId="114D19C4" wp14:editId="55E22AD3">
            <wp:extent cx="3722146" cy="172968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t="13018"/>
                    <a:stretch/>
                  </pic:blipFill>
                  <pic:spPr bwMode="auto">
                    <a:xfrm>
                      <a:off x="0" y="0"/>
                      <a:ext cx="3786024" cy="17593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ECBB13" w14:textId="77777777" w:rsidR="00290B1C" w:rsidRDefault="00290B1C" w:rsidP="00290B1C">
      <w:pPr>
        <w:spacing w:after="160" w:line="480" w:lineRule="auto"/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091CA73" wp14:editId="541089E6">
                <wp:simplePos x="0" y="0"/>
                <wp:positionH relativeFrom="column">
                  <wp:posOffset>65405</wp:posOffset>
                </wp:positionH>
                <wp:positionV relativeFrom="paragraph">
                  <wp:posOffset>1736725</wp:posOffset>
                </wp:positionV>
                <wp:extent cx="375920" cy="311785"/>
                <wp:effectExtent l="0" t="0" r="5080" b="5715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5920" cy="3117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65AD524" w14:textId="77777777" w:rsidR="00290B1C" w:rsidRPr="004D3AC5" w:rsidRDefault="00290B1C" w:rsidP="00290B1C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91CA73" id="Text Box 24" o:spid="_x0000_s1027" type="#_x0000_t202" style="position:absolute;left:0;text-align:left;margin-left:5.15pt;margin-top:136.75pt;width:29.6pt;height:24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" fillcolor="white [3201]" stroked="f" strokeweight=".5pt">
                <v:textbox>
                  <w:txbxContent>
                    <w:p w14:paraId="365AD524" w14:textId="77777777" w:rsidR="00290B1C" w:rsidRPr="004D3AC5" w:rsidRDefault="00290B1C" w:rsidP="00290B1C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4D3AC5">
        <w:rPr>
          <w:noProof/>
        </w:rPr>
        <w:drawing>
          <wp:inline distT="0" distB="0" distL="0" distR="0" wp14:anchorId="19871A84" wp14:editId="6F110B3F">
            <wp:extent cx="3775934" cy="1734109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13636"/>
                    <a:stretch/>
                  </pic:blipFill>
                  <pic:spPr bwMode="auto">
                    <a:xfrm>
                      <a:off x="0" y="0"/>
                      <a:ext cx="3903365" cy="17926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D1AA70" w14:textId="77777777" w:rsidR="00290B1C" w:rsidRDefault="00290B1C" w:rsidP="00290B1C">
      <w:pPr>
        <w:spacing w:after="160" w:line="480" w:lineRule="auto"/>
        <w:jc w:val="center"/>
      </w:pPr>
      <w:r w:rsidRPr="004D3AC5">
        <w:rPr>
          <w:noProof/>
        </w:rPr>
        <w:drawing>
          <wp:inline distT="0" distB="0" distL="0" distR="0" wp14:anchorId="7BE97328" wp14:editId="45F3CEBA">
            <wp:extent cx="3872753" cy="1447157"/>
            <wp:effectExtent l="0" t="0" r="0" b="127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15144"/>
                    <a:stretch/>
                  </pic:blipFill>
                  <pic:spPr bwMode="auto">
                    <a:xfrm>
                      <a:off x="0" y="0"/>
                      <a:ext cx="4046275" cy="15119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8438B2" w14:textId="24E1CCD5" w:rsidR="00290B1C" w:rsidRPr="00AF4AD6" w:rsidRDefault="00290B1C" w:rsidP="00290B1C">
      <w:pPr>
        <w:spacing w:line="480" w:lineRule="auto"/>
        <w:jc w:val="both"/>
        <w:rPr>
          <w:rFonts w:ascii="Times" w:hAnsi="Times"/>
        </w:rPr>
      </w:pPr>
      <w:r w:rsidRPr="00AF4AD6">
        <w:rPr>
          <w:rFonts w:ascii="Times" w:hAnsi="Times"/>
          <w:b/>
          <w:bCs/>
        </w:rPr>
        <w:t xml:space="preserve">Supplementary Figure </w:t>
      </w:r>
      <w:r w:rsidR="00C815C6">
        <w:rPr>
          <w:rFonts w:ascii="Times" w:hAnsi="Times"/>
          <w:b/>
          <w:bCs/>
        </w:rPr>
        <w:t>3</w:t>
      </w:r>
      <w:r w:rsidRPr="00AF4AD6">
        <w:rPr>
          <w:rFonts w:ascii="Times" w:hAnsi="Times"/>
          <w:b/>
          <w:bCs/>
        </w:rPr>
        <w:t xml:space="preserve">. Assessment of PLGA BNPs stability in terms of size (A), PDI (B), and zeta potential (C). </w:t>
      </w:r>
      <w:r w:rsidRPr="00AF4AD6">
        <w:rPr>
          <w:rFonts w:ascii="Times" w:hAnsi="Times"/>
        </w:rPr>
        <w:t>Data presented as mean ± SEM.</w:t>
      </w:r>
    </w:p>
    <w:p w14:paraId="2B7FCC60" w14:textId="77777777" w:rsidR="00290B1C" w:rsidRDefault="00290B1C" w:rsidP="00290B1C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60D042D5" w14:textId="77777777" w:rsidR="00290B1C" w:rsidRDefault="00290B1C" w:rsidP="00290B1C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30A0DBEB" w14:textId="77777777" w:rsidR="00290B1C" w:rsidRDefault="00290B1C" w:rsidP="00290B1C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2621877C" w14:textId="77777777" w:rsidR="00290B1C" w:rsidRDefault="00290B1C" w:rsidP="00290B1C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4D527FFF" w14:textId="77777777" w:rsidR="000936F3" w:rsidRDefault="000936F3"/>
    <w:sectPr w:rsidR="000936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B1C"/>
    <w:rsid w:val="000359F8"/>
    <w:rsid w:val="000368DD"/>
    <w:rsid w:val="000406E3"/>
    <w:rsid w:val="000435F4"/>
    <w:rsid w:val="00045A18"/>
    <w:rsid w:val="000761A0"/>
    <w:rsid w:val="000824CB"/>
    <w:rsid w:val="000936F3"/>
    <w:rsid w:val="000E5B56"/>
    <w:rsid w:val="000E66A7"/>
    <w:rsid w:val="000E7BE8"/>
    <w:rsid w:val="00101DF7"/>
    <w:rsid w:val="00102AD2"/>
    <w:rsid w:val="00105874"/>
    <w:rsid w:val="001113BC"/>
    <w:rsid w:val="001120EA"/>
    <w:rsid w:val="00122740"/>
    <w:rsid w:val="0012528A"/>
    <w:rsid w:val="00137322"/>
    <w:rsid w:val="00152250"/>
    <w:rsid w:val="00152F93"/>
    <w:rsid w:val="00194291"/>
    <w:rsid w:val="00195339"/>
    <w:rsid w:val="00196A9D"/>
    <w:rsid w:val="001C13F6"/>
    <w:rsid w:val="001C4404"/>
    <w:rsid w:val="001C5E2A"/>
    <w:rsid w:val="001E0046"/>
    <w:rsid w:val="001F34B7"/>
    <w:rsid w:val="00200218"/>
    <w:rsid w:val="00201493"/>
    <w:rsid w:val="00201714"/>
    <w:rsid w:val="00210FBF"/>
    <w:rsid w:val="0021555E"/>
    <w:rsid w:val="00223969"/>
    <w:rsid w:val="002700EF"/>
    <w:rsid w:val="002734CE"/>
    <w:rsid w:val="00282F39"/>
    <w:rsid w:val="00290B1C"/>
    <w:rsid w:val="00294F1E"/>
    <w:rsid w:val="002A6602"/>
    <w:rsid w:val="002A7ED2"/>
    <w:rsid w:val="002C1176"/>
    <w:rsid w:val="002C11E7"/>
    <w:rsid w:val="002C447C"/>
    <w:rsid w:val="002C4DC1"/>
    <w:rsid w:val="002D1629"/>
    <w:rsid w:val="002D1881"/>
    <w:rsid w:val="002F4085"/>
    <w:rsid w:val="00304D6E"/>
    <w:rsid w:val="00320073"/>
    <w:rsid w:val="00320691"/>
    <w:rsid w:val="00322683"/>
    <w:rsid w:val="00344F70"/>
    <w:rsid w:val="00362845"/>
    <w:rsid w:val="0036449D"/>
    <w:rsid w:val="003704C7"/>
    <w:rsid w:val="0037367B"/>
    <w:rsid w:val="003870B5"/>
    <w:rsid w:val="003B3893"/>
    <w:rsid w:val="003B63F2"/>
    <w:rsid w:val="003E3E4D"/>
    <w:rsid w:val="003E7080"/>
    <w:rsid w:val="00402F04"/>
    <w:rsid w:val="0041171A"/>
    <w:rsid w:val="00421759"/>
    <w:rsid w:val="00427D4F"/>
    <w:rsid w:val="00431167"/>
    <w:rsid w:val="00440DAA"/>
    <w:rsid w:val="004527B8"/>
    <w:rsid w:val="00457AAA"/>
    <w:rsid w:val="00483F87"/>
    <w:rsid w:val="004A1F63"/>
    <w:rsid w:val="004A2048"/>
    <w:rsid w:val="0050606E"/>
    <w:rsid w:val="0051060D"/>
    <w:rsid w:val="005340F4"/>
    <w:rsid w:val="00571E46"/>
    <w:rsid w:val="0057757E"/>
    <w:rsid w:val="005A5CA2"/>
    <w:rsid w:val="005C137D"/>
    <w:rsid w:val="005D7CF6"/>
    <w:rsid w:val="005E61B4"/>
    <w:rsid w:val="005F1E73"/>
    <w:rsid w:val="00630870"/>
    <w:rsid w:val="006323D4"/>
    <w:rsid w:val="00641CBB"/>
    <w:rsid w:val="00651242"/>
    <w:rsid w:val="00664069"/>
    <w:rsid w:val="00670167"/>
    <w:rsid w:val="00691BC5"/>
    <w:rsid w:val="006A1563"/>
    <w:rsid w:val="006B71B5"/>
    <w:rsid w:val="006C40B8"/>
    <w:rsid w:val="006C7D61"/>
    <w:rsid w:val="006E5C3D"/>
    <w:rsid w:val="006F7757"/>
    <w:rsid w:val="00700979"/>
    <w:rsid w:val="007026FF"/>
    <w:rsid w:val="00713910"/>
    <w:rsid w:val="00736DD5"/>
    <w:rsid w:val="00752E05"/>
    <w:rsid w:val="007601FB"/>
    <w:rsid w:val="007629F7"/>
    <w:rsid w:val="00763718"/>
    <w:rsid w:val="007757F6"/>
    <w:rsid w:val="007800E3"/>
    <w:rsid w:val="007802F3"/>
    <w:rsid w:val="0078745A"/>
    <w:rsid w:val="007C5FE0"/>
    <w:rsid w:val="007E2E0A"/>
    <w:rsid w:val="007F4016"/>
    <w:rsid w:val="00802CAD"/>
    <w:rsid w:val="008364A3"/>
    <w:rsid w:val="008500A6"/>
    <w:rsid w:val="0086001A"/>
    <w:rsid w:val="0086092E"/>
    <w:rsid w:val="0087797F"/>
    <w:rsid w:val="00881518"/>
    <w:rsid w:val="008A0986"/>
    <w:rsid w:val="008C23CF"/>
    <w:rsid w:val="008C3A36"/>
    <w:rsid w:val="008C78A6"/>
    <w:rsid w:val="008E5BBE"/>
    <w:rsid w:val="008F2153"/>
    <w:rsid w:val="008F50CB"/>
    <w:rsid w:val="00906DD7"/>
    <w:rsid w:val="00931B79"/>
    <w:rsid w:val="00936C67"/>
    <w:rsid w:val="00941855"/>
    <w:rsid w:val="009503DF"/>
    <w:rsid w:val="00960F35"/>
    <w:rsid w:val="009A7E1B"/>
    <w:rsid w:val="009C2760"/>
    <w:rsid w:val="009C4847"/>
    <w:rsid w:val="009D24A5"/>
    <w:rsid w:val="009D2E4A"/>
    <w:rsid w:val="00A3106C"/>
    <w:rsid w:val="00A45BA0"/>
    <w:rsid w:val="00A47CF0"/>
    <w:rsid w:val="00A66C76"/>
    <w:rsid w:val="00A710F7"/>
    <w:rsid w:val="00A8486E"/>
    <w:rsid w:val="00A924B6"/>
    <w:rsid w:val="00AC130E"/>
    <w:rsid w:val="00AE2FC9"/>
    <w:rsid w:val="00AE77BF"/>
    <w:rsid w:val="00AF3874"/>
    <w:rsid w:val="00B03F04"/>
    <w:rsid w:val="00B1260F"/>
    <w:rsid w:val="00B51663"/>
    <w:rsid w:val="00B61307"/>
    <w:rsid w:val="00B84627"/>
    <w:rsid w:val="00B8789C"/>
    <w:rsid w:val="00B87DB4"/>
    <w:rsid w:val="00B908A4"/>
    <w:rsid w:val="00B94F93"/>
    <w:rsid w:val="00B96027"/>
    <w:rsid w:val="00BB4048"/>
    <w:rsid w:val="00BB566E"/>
    <w:rsid w:val="00C0476D"/>
    <w:rsid w:val="00C115D0"/>
    <w:rsid w:val="00C15030"/>
    <w:rsid w:val="00C224B5"/>
    <w:rsid w:val="00C23BF7"/>
    <w:rsid w:val="00C2440F"/>
    <w:rsid w:val="00C70FBD"/>
    <w:rsid w:val="00C716F1"/>
    <w:rsid w:val="00C815C6"/>
    <w:rsid w:val="00C87FEA"/>
    <w:rsid w:val="00C90E14"/>
    <w:rsid w:val="00CA0581"/>
    <w:rsid w:val="00CA3D1A"/>
    <w:rsid w:val="00CA4D60"/>
    <w:rsid w:val="00CB15FE"/>
    <w:rsid w:val="00CB21C1"/>
    <w:rsid w:val="00CC160A"/>
    <w:rsid w:val="00CC6998"/>
    <w:rsid w:val="00CD5E29"/>
    <w:rsid w:val="00D15A62"/>
    <w:rsid w:val="00D16351"/>
    <w:rsid w:val="00D643B0"/>
    <w:rsid w:val="00D67653"/>
    <w:rsid w:val="00D71E48"/>
    <w:rsid w:val="00D75FD9"/>
    <w:rsid w:val="00D83733"/>
    <w:rsid w:val="00DA17CD"/>
    <w:rsid w:val="00DA6F5A"/>
    <w:rsid w:val="00DB28ED"/>
    <w:rsid w:val="00DB42A6"/>
    <w:rsid w:val="00DB7AA0"/>
    <w:rsid w:val="00DD1C9E"/>
    <w:rsid w:val="00DD7282"/>
    <w:rsid w:val="00DE2987"/>
    <w:rsid w:val="00DF3AED"/>
    <w:rsid w:val="00E12DB4"/>
    <w:rsid w:val="00E210D7"/>
    <w:rsid w:val="00E25722"/>
    <w:rsid w:val="00E417F7"/>
    <w:rsid w:val="00E41DA6"/>
    <w:rsid w:val="00E57880"/>
    <w:rsid w:val="00E818A7"/>
    <w:rsid w:val="00EB6EB9"/>
    <w:rsid w:val="00EC1D3F"/>
    <w:rsid w:val="00EC5F7E"/>
    <w:rsid w:val="00EC61B0"/>
    <w:rsid w:val="00ED7F7A"/>
    <w:rsid w:val="00EE7324"/>
    <w:rsid w:val="00F02170"/>
    <w:rsid w:val="00F03D19"/>
    <w:rsid w:val="00F0400F"/>
    <w:rsid w:val="00F205E8"/>
    <w:rsid w:val="00F2124E"/>
    <w:rsid w:val="00F40D59"/>
    <w:rsid w:val="00F41346"/>
    <w:rsid w:val="00F54094"/>
    <w:rsid w:val="00F56FA2"/>
    <w:rsid w:val="00F72D7D"/>
    <w:rsid w:val="00F8052C"/>
    <w:rsid w:val="00FB1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F491F"/>
  <w15:chartTrackingRefBased/>
  <w15:docId w15:val="{ACEEC97B-A320-D14B-9D84-893816D21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0B1C"/>
    <w:rPr>
      <w:kern w:val="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016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Heading3"/>
    <w:qFormat/>
    <w:rsid w:val="00670167"/>
    <w:pPr>
      <w:tabs>
        <w:tab w:val="left" w:pos="6805"/>
      </w:tabs>
      <w:spacing w:line="480" w:lineRule="auto"/>
      <w:jc w:val="both"/>
    </w:pPr>
    <w:rPr>
      <w:rFonts w:ascii="Times" w:hAnsi="Times"/>
      <w:b/>
      <w:bCs/>
      <w:color w:val="000000" w:themeColor="text1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016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grow">
    <w:name w:val="grow"/>
    <w:basedOn w:val="DefaultParagraphFont"/>
    <w:rsid w:val="00196A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146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48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6</Characters>
  <Application>Microsoft Office Word</Application>
  <DocSecurity>0</DocSecurity>
  <Lines>2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 Abed</dc:creator>
  <cp:keywords/>
  <dc:description/>
  <cp:lastModifiedBy>Anas Abed</cp:lastModifiedBy>
  <cp:revision>3</cp:revision>
  <dcterms:created xsi:type="dcterms:W3CDTF">2025-09-30T08:46:00Z</dcterms:created>
  <dcterms:modified xsi:type="dcterms:W3CDTF">2025-09-30T08:47:00Z</dcterms:modified>
</cp:coreProperties>
</file>